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00F" w:rsidRPr="003C4545" w:rsidRDefault="00D03E8A" w:rsidP="0051400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51400F" w:rsidRPr="003C4545">
        <w:rPr>
          <w:rFonts w:ascii="Times New Roman" w:hAnsi="Times New Roman"/>
          <w:sz w:val="24"/>
          <w:szCs w:val="24"/>
        </w:rPr>
        <w:t xml:space="preserve"> Cox regression models for hazard ratios for death during different time intervals after stroke </w:t>
      </w:r>
      <w:r w:rsidR="0051400F" w:rsidRPr="003C4545">
        <w:rPr>
          <w:rFonts w:ascii="Times New Roman" w:hAnsi="Times New Roman"/>
          <w:sz w:val="24"/>
          <w:szCs w:val="24"/>
          <w:lang w:val="en-US"/>
        </w:rPr>
        <w:t>showing variables included. Reference: 1994 cohort, mild stroke severity</w:t>
      </w:r>
      <w:r w:rsidR="00F1529B">
        <w:rPr>
          <w:rFonts w:ascii="Times New Roman" w:hAnsi="Times New Roman"/>
          <w:sz w:val="24"/>
          <w:szCs w:val="24"/>
          <w:lang w:val="en-US"/>
        </w:rPr>
        <w:t>. CI = confidence interval</w:t>
      </w:r>
    </w:p>
    <w:tbl>
      <w:tblPr>
        <w:tblStyle w:val="TableGrid"/>
        <w:tblW w:w="0" w:type="auto"/>
        <w:tblLook w:val="04A0"/>
      </w:tblPr>
      <w:tblGrid>
        <w:gridCol w:w="1610"/>
        <w:gridCol w:w="3156"/>
        <w:gridCol w:w="2296"/>
      </w:tblGrid>
      <w:tr w:rsidR="0051400F" w:rsidRPr="003C4545" w:rsidTr="00864150">
        <w:tc>
          <w:tcPr>
            <w:tcW w:w="0" w:type="auto"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C45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me interval</w:t>
            </w: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days)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azard ratio</w:t>
            </w: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</w:tr>
      <w:tr w:rsidR="0051400F" w:rsidRPr="003C4545" w:rsidTr="00864150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0 – 7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47 (0.87 – 2.50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A</w:t>
            </w: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g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01 (0.98 – 1.04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0.76 (0.47 – 1.24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Stroke severity</w:t>
            </w:r>
          </w:p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    Moderate</w:t>
            </w:r>
          </w:p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    Sever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3.59 (1.35 – 9.55)</w:t>
            </w: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24.06 (10.50 – 55.14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Intracerebral hemorrhag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3.03 (1.86 – 4.93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Admission from nursing hom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07 (0.56 – 2.07)</w:t>
            </w:r>
          </w:p>
        </w:tc>
      </w:tr>
      <w:tr w:rsidR="0051400F" w:rsidRPr="003C4545" w:rsidTr="00864150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8 – 30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78 (1.01 – 3.13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A</w:t>
            </w: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g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09 (1.06 – 1.12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0.78 (0.48 – 1.27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Stroke severity</w:t>
            </w:r>
          </w:p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    Moderate</w:t>
            </w:r>
          </w:p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    Sever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8.60 (3.98 – 18.56)</w:t>
            </w: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8.49 (8.52 – 40.16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Intracerebral hemorrhag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86 (1.00 – 3.46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Admission from nursing hom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68 (0.94 – 3.02)</w:t>
            </w:r>
          </w:p>
        </w:tc>
      </w:tr>
      <w:tr w:rsidR="0051400F" w:rsidRPr="003C4545" w:rsidTr="00864150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31 – 360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0.86 (0.55 – 1.34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A</w:t>
            </w: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g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09 (1.06 – 1.12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0.76 (0.51 – 1.13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Stroke severity</w:t>
            </w:r>
          </w:p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    Moderate</w:t>
            </w:r>
          </w:p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    Sever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38 (0.85 – 2.24)</w:t>
            </w: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2.71 (1.60 – 4.58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Intracerebral hemorrhag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16 (0.63 – 2.14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Admission from nursing hom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3.28 (1.82 – 5.90)</w:t>
            </w:r>
          </w:p>
        </w:tc>
      </w:tr>
      <w:tr w:rsidR="0051400F" w:rsidRPr="003C4545" w:rsidTr="00864150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361 – 1080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0.68 (0.45 – 1.03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A</w:t>
            </w: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g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09 (1.07 – 1.12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0.87 (0.59 – 1.29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Stroke severity </w:t>
            </w:r>
          </w:p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    Moderate</w:t>
            </w:r>
          </w:p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 xml:space="preserve">    Sever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55 (0.99 – 2.44)</w:t>
            </w:r>
          </w:p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0.99 (0.48 – 2.03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Intracerebral hemorrhag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1.30 (0.74 – 2.29)</w:t>
            </w:r>
          </w:p>
        </w:tc>
      </w:tr>
      <w:tr w:rsidR="0051400F" w:rsidRPr="003C4545" w:rsidTr="00864150">
        <w:tc>
          <w:tcPr>
            <w:tcW w:w="0" w:type="auto"/>
            <w:vMerge/>
            <w:tcBorders>
              <w:left w:val="single" w:sz="4" w:space="0" w:color="auto"/>
            </w:tcBorders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1400F" w:rsidRPr="003C4545" w:rsidRDefault="0051400F" w:rsidP="00864150">
            <w:pPr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  <w:lang w:val="en-US"/>
              </w:rPr>
              <w:t>Admission from nursing home</w:t>
            </w:r>
          </w:p>
        </w:tc>
        <w:tc>
          <w:tcPr>
            <w:tcW w:w="0" w:type="auto"/>
          </w:tcPr>
          <w:p w:rsidR="0051400F" w:rsidRPr="003C4545" w:rsidRDefault="0051400F" w:rsidP="008641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545">
              <w:rPr>
                <w:rFonts w:ascii="Times New Roman" w:hAnsi="Times New Roman"/>
                <w:sz w:val="24"/>
                <w:szCs w:val="24"/>
              </w:rPr>
              <w:t>2.24 (0.93 – 5.37)</w:t>
            </w:r>
          </w:p>
        </w:tc>
      </w:tr>
    </w:tbl>
    <w:p w:rsidR="00B3630B" w:rsidRPr="00B3630B" w:rsidRDefault="00B3630B" w:rsidP="00F1529B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B3630B" w:rsidRPr="00B3630B" w:rsidSect="0076541D">
      <w:footerReference w:type="default" r:id="rId6"/>
      <w:footerReference w:type="first" r:id="rId7"/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B42" w:rsidRDefault="00F1529B">
      <w:pPr>
        <w:spacing w:after="0" w:line="240" w:lineRule="auto"/>
      </w:pPr>
      <w:r>
        <w:separator/>
      </w:r>
    </w:p>
  </w:endnote>
  <w:endnote w:type="continuationSeparator" w:id="0">
    <w:p w:rsidR="00EC1B42" w:rsidRDefault="00F15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5216536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76541D" w:rsidRPr="0076541D" w:rsidRDefault="00EC1B42">
        <w:pPr>
          <w:pStyle w:val="Footer"/>
          <w:jc w:val="center"/>
          <w:rPr>
            <w:rFonts w:ascii="Times New Roman" w:hAnsi="Times New Roman"/>
          </w:rPr>
        </w:pPr>
        <w:r w:rsidRPr="0076541D">
          <w:rPr>
            <w:rFonts w:ascii="Times New Roman" w:hAnsi="Times New Roman"/>
          </w:rPr>
          <w:fldChar w:fldCharType="begin"/>
        </w:r>
        <w:r w:rsidR="00B3630B" w:rsidRPr="0076541D">
          <w:rPr>
            <w:rFonts w:ascii="Times New Roman" w:hAnsi="Times New Roman"/>
          </w:rPr>
          <w:instrText>PAGE   \* MERGEFORMAT</w:instrText>
        </w:r>
        <w:r w:rsidRPr="0076541D">
          <w:rPr>
            <w:rFonts w:ascii="Times New Roman" w:hAnsi="Times New Roman"/>
          </w:rPr>
          <w:fldChar w:fldCharType="separate"/>
        </w:r>
        <w:r w:rsidR="00B3630B" w:rsidRPr="00B3630B">
          <w:rPr>
            <w:rFonts w:ascii="Times New Roman" w:hAnsi="Times New Roman"/>
            <w:noProof/>
            <w:lang w:val="nb-NO"/>
          </w:rPr>
          <w:t>2</w:t>
        </w:r>
        <w:r w:rsidRPr="0076541D">
          <w:rPr>
            <w:rFonts w:ascii="Times New Roman" w:hAnsi="Times New Roman"/>
          </w:rPr>
          <w:fldChar w:fldCharType="end"/>
        </w:r>
      </w:p>
    </w:sdtContent>
  </w:sdt>
  <w:p w:rsidR="0076541D" w:rsidRDefault="00D03E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541D" w:rsidRDefault="00D03E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B42" w:rsidRDefault="00F1529B">
      <w:pPr>
        <w:spacing w:after="0" w:line="240" w:lineRule="auto"/>
      </w:pPr>
      <w:r>
        <w:separator/>
      </w:r>
    </w:p>
  </w:footnote>
  <w:footnote w:type="continuationSeparator" w:id="0">
    <w:p w:rsidR="00EC1B42" w:rsidRDefault="00F15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400F"/>
    <w:rsid w:val="0051400F"/>
    <w:rsid w:val="00B20B0C"/>
    <w:rsid w:val="00B3630B"/>
    <w:rsid w:val="00D03E8A"/>
    <w:rsid w:val="00EC1B42"/>
    <w:rsid w:val="00F15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00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0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14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00F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B3630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00F"/>
    <w:rPr>
      <w:rFonts w:ascii="Calibri" w:eastAsia="Calibri" w:hAnsi="Calibri" w:cs="Times New Roman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14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514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1400F"/>
    <w:rPr>
      <w:rFonts w:ascii="Calibri" w:eastAsia="Calibri" w:hAnsi="Calibri" w:cs="Times New Roman"/>
      <w:lang w:val="en-GB"/>
    </w:rPr>
  </w:style>
  <w:style w:type="character" w:styleId="Hyperkobling">
    <w:name w:val="Hyperlink"/>
    <w:basedOn w:val="Standardskriftforavsnitt"/>
    <w:uiPriority w:val="99"/>
    <w:unhideWhenUsed/>
    <w:rsid w:val="00B3630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usan Labberton</dc:creator>
  <cp:lastModifiedBy>0012815</cp:lastModifiedBy>
  <cp:revision>4</cp:revision>
  <dcterms:created xsi:type="dcterms:W3CDTF">2018-08-14T02:24:00Z</dcterms:created>
  <dcterms:modified xsi:type="dcterms:W3CDTF">2018-11-12T10:22:00Z</dcterms:modified>
</cp:coreProperties>
</file>